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1B1F5" w14:textId="6EE4C8C9" w:rsidR="00506C66" w:rsidRPr="0023493C" w:rsidRDefault="00506C66" w:rsidP="00506C66">
      <w:pPr>
        <w:pStyle w:val="u-font-merriweather1"/>
        <w:spacing w:before="0" w:beforeAutospacing="0" w:after="240" w:afterAutospacing="0"/>
        <w:rPr>
          <w:rFonts w:ascii="Merriweather" w:hAnsi="Merriweather" w:cs="Merriweather"/>
          <w:color w:val="666666"/>
          <w:spacing w:val="2"/>
          <w:sz w:val="31"/>
          <w:szCs w:val="31"/>
        </w:rPr>
      </w:pPr>
      <w:r w:rsidRPr="0023493C">
        <w:rPr>
          <w:rFonts w:ascii="Merriweather" w:hAnsi="Merriweather" w:cs="Merriweather"/>
          <w:color w:val="666666"/>
          <w:spacing w:val="2"/>
          <w:sz w:val="31"/>
          <w:szCs w:val="31"/>
        </w:rPr>
        <w:t>Historical contingency impacts community assembly and ecosystem function in chemosynthetic marine ecosystems</w:t>
      </w:r>
      <w:bookmarkStart w:id="0" w:name="_GoBack"/>
      <w:bookmarkEnd w:id="0"/>
    </w:p>
    <w:p w14:paraId="59F7BD7B" w14:textId="102CF845" w:rsidR="00506C66" w:rsidRPr="0023493C" w:rsidRDefault="00506C66" w:rsidP="00506C66">
      <w:pPr>
        <w:pStyle w:val="u-font-merriweather1"/>
        <w:spacing w:before="0" w:beforeAutospacing="0" w:after="240" w:afterAutospacing="0"/>
        <w:rPr>
          <w:rFonts w:ascii="Merriweather" w:hAnsi="Merriweather" w:cs="Merriweather"/>
          <w:color w:val="666666"/>
          <w:spacing w:val="2"/>
          <w:sz w:val="31"/>
          <w:szCs w:val="31"/>
        </w:rPr>
      </w:pPr>
    </w:p>
    <w:p w14:paraId="2236459A" w14:textId="0506739A" w:rsidR="00506C66" w:rsidRPr="0023493C" w:rsidRDefault="00506C66" w:rsidP="00506C66">
      <w:pPr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  <w:vertAlign w:val="superscript"/>
        </w:rPr>
      </w:pPr>
      <w:r w:rsidRPr="0023493C"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</w:rPr>
        <w:t>Dimitri Kalenitchenko</w:t>
      </w:r>
      <w:r w:rsidRPr="0023493C"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  <w:vertAlign w:val="superscript"/>
        </w:rPr>
        <w:t>1</w:t>
      </w:r>
      <w:r w:rsidRPr="0023493C"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</w:rPr>
        <w:t>, Erwan Peru</w:t>
      </w:r>
      <w:r w:rsidRPr="0023493C"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  <w:vertAlign w:val="superscript"/>
        </w:rPr>
        <w:t>2</w:t>
      </w:r>
      <w:r w:rsidRPr="0023493C"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</w:rPr>
        <w:t>, Pierre E Galand</w:t>
      </w:r>
      <w:r w:rsidRPr="0023493C"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  <w:vertAlign w:val="superscript"/>
        </w:rPr>
        <w:t>2</w:t>
      </w:r>
    </w:p>
    <w:p w14:paraId="1749D74E" w14:textId="60070369" w:rsidR="00506C66" w:rsidRPr="0023493C" w:rsidRDefault="00506C66" w:rsidP="00506C66">
      <w:pPr>
        <w:rPr>
          <w:rFonts w:ascii="Merriweather" w:hAnsi="Merriweather" w:cs="Merriweather"/>
          <w:color w:val="666666"/>
          <w:spacing w:val="2"/>
          <w:sz w:val="22"/>
          <w:szCs w:val="22"/>
          <w:shd w:val="clear" w:color="auto" w:fill="FCFDFE"/>
        </w:rPr>
      </w:pPr>
    </w:p>
    <w:p w14:paraId="46954E50" w14:textId="77777777" w:rsidR="00506C66" w:rsidRPr="0023493C" w:rsidRDefault="00506C66" w:rsidP="00506C66">
      <w:pPr>
        <w:spacing w:line="480" w:lineRule="auto"/>
        <w:contextualSpacing/>
        <w:rPr>
          <w:vertAlign w:val="superscript"/>
          <w:lang w:val="en-US"/>
        </w:rPr>
      </w:pPr>
    </w:p>
    <w:p w14:paraId="078F95FE" w14:textId="638D80DB" w:rsidR="00506C66" w:rsidRPr="0023493C" w:rsidRDefault="00506C66" w:rsidP="00506C66">
      <w:pPr>
        <w:spacing w:line="480" w:lineRule="auto"/>
        <w:contextualSpacing/>
        <w:rPr>
          <w:lang w:val="en-US"/>
        </w:rPr>
      </w:pPr>
      <w:r w:rsidRPr="0023493C">
        <w:rPr>
          <w:vertAlign w:val="superscript"/>
          <w:lang w:val="en-US"/>
        </w:rPr>
        <w:t>1</w:t>
      </w:r>
      <w:r w:rsidRPr="0023493C">
        <w:rPr>
          <w:lang w:val="en-US"/>
        </w:rPr>
        <w:t xml:space="preserve">Centre for Arctic Gas Hydrate, Environment and Climate, </w:t>
      </w:r>
      <w:proofErr w:type="spellStart"/>
      <w:r w:rsidRPr="0023493C">
        <w:rPr>
          <w:lang w:val="en-US"/>
        </w:rPr>
        <w:t>UiT</w:t>
      </w:r>
      <w:proofErr w:type="spellEnd"/>
      <w:r w:rsidRPr="0023493C">
        <w:rPr>
          <w:lang w:val="en-US"/>
        </w:rPr>
        <w:t xml:space="preserve"> – The Arctic University of Norway, Department of Geosciences, </w:t>
      </w:r>
      <w:proofErr w:type="spellStart"/>
      <w:r w:rsidRPr="0023493C">
        <w:rPr>
          <w:lang w:val="en-US"/>
        </w:rPr>
        <w:t>Tromsø</w:t>
      </w:r>
      <w:proofErr w:type="spellEnd"/>
      <w:r w:rsidRPr="0023493C">
        <w:rPr>
          <w:lang w:val="en-US"/>
        </w:rPr>
        <w:t>, Norway</w:t>
      </w:r>
    </w:p>
    <w:p w14:paraId="2A79DCA9" w14:textId="77777777" w:rsidR="00506C66" w:rsidRPr="0023493C" w:rsidRDefault="00506C66" w:rsidP="00506C66">
      <w:pPr>
        <w:tabs>
          <w:tab w:val="left" w:pos="5773"/>
        </w:tabs>
        <w:spacing w:line="480" w:lineRule="auto"/>
        <w:contextualSpacing/>
      </w:pPr>
      <w:r w:rsidRPr="0023493C">
        <w:rPr>
          <w:vertAlign w:val="superscript"/>
        </w:rPr>
        <w:t>2</w:t>
      </w:r>
      <w:r w:rsidRPr="0023493C">
        <w:t>Sorbonne Université, CNRS, Laboratoire d’</w:t>
      </w:r>
      <w:proofErr w:type="spellStart"/>
      <w:r w:rsidRPr="0023493C">
        <w:t>Ecogéochimie</w:t>
      </w:r>
      <w:proofErr w:type="spellEnd"/>
      <w:r w:rsidRPr="0023493C">
        <w:t xml:space="preserve"> des Environnements Benthiques, LECOB, 66500 Banyuls-sur-Mer, France.</w:t>
      </w:r>
    </w:p>
    <w:p w14:paraId="2012F964" w14:textId="77777777" w:rsidR="00506C66" w:rsidRPr="0023493C" w:rsidRDefault="00506C66" w:rsidP="00506C66">
      <w:pPr>
        <w:tabs>
          <w:tab w:val="left" w:pos="5773"/>
        </w:tabs>
        <w:spacing w:line="480" w:lineRule="auto"/>
        <w:contextualSpacing/>
      </w:pPr>
      <w:r w:rsidRPr="0023493C">
        <w:rPr>
          <w:vertAlign w:val="superscript"/>
        </w:rPr>
        <w:t xml:space="preserve">* </w:t>
      </w:r>
      <w:proofErr w:type="spellStart"/>
      <w:r w:rsidRPr="0023493C">
        <w:t>Correspondence</w:t>
      </w:r>
      <w:proofErr w:type="spellEnd"/>
      <w:r w:rsidRPr="0023493C">
        <w:t xml:space="preserve">: Pierre E </w:t>
      </w:r>
      <w:proofErr w:type="spellStart"/>
      <w:r w:rsidRPr="0023493C">
        <w:t>Galand</w:t>
      </w:r>
      <w:proofErr w:type="spellEnd"/>
      <w:r w:rsidRPr="0023493C">
        <w:t xml:space="preserve">, </w:t>
      </w:r>
      <w:hyperlink r:id="rId4" w:history="1">
        <w:r w:rsidRPr="0023493C">
          <w:rPr>
            <w:rStyle w:val="Hyperlink"/>
          </w:rPr>
          <w:t>pierre.galand@obs-banyuls.fr</w:t>
        </w:r>
      </w:hyperlink>
      <w:r w:rsidRPr="0023493C">
        <w:t xml:space="preserve">; Dimitri </w:t>
      </w:r>
      <w:proofErr w:type="spellStart"/>
      <w:r w:rsidRPr="0023493C">
        <w:t>Kalenitchenko</w:t>
      </w:r>
      <w:proofErr w:type="spellEnd"/>
      <w:r w:rsidRPr="0023493C">
        <w:t xml:space="preserve">, </w:t>
      </w:r>
      <w:hyperlink r:id="rId5" w:history="1">
        <w:r w:rsidRPr="0023493C">
          <w:rPr>
            <w:rStyle w:val="Hyperlink"/>
          </w:rPr>
          <w:t>dimitri.kalenitchenko@gmail.com</w:t>
        </w:r>
      </w:hyperlink>
    </w:p>
    <w:p w14:paraId="081ACF4E" w14:textId="77777777" w:rsidR="00506C66" w:rsidRPr="0023493C" w:rsidRDefault="00506C66" w:rsidP="00506C66"/>
    <w:p w14:paraId="73361C07" w14:textId="1718F293" w:rsidR="00506C66" w:rsidRPr="0023493C" w:rsidRDefault="00506C66" w:rsidP="00506C66"/>
    <w:p w14:paraId="28AB228E" w14:textId="7DDE36DE" w:rsidR="00506C66" w:rsidRPr="0023493C" w:rsidRDefault="00506C66" w:rsidP="00506C66"/>
    <w:p w14:paraId="283D27B7" w14:textId="77777777" w:rsidR="00506C66" w:rsidRPr="0023493C" w:rsidRDefault="00506C66" w:rsidP="00506C66">
      <w:pPr>
        <w:pStyle w:val="u-font-merriweather1"/>
        <w:spacing w:before="0" w:beforeAutospacing="0" w:after="240" w:afterAutospacing="0"/>
        <w:rPr>
          <w:rFonts w:ascii="Merriweather" w:hAnsi="Merriweather" w:cs="Merriweather"/>
          <w:color w:val="666666"/>
          <w:spacing w:val="2"/>
          <w:sz w:val="31"/>
          <w:szCs w:val="31"/>
        </w:rPr>
      </w:pPr>
    </w:p>
    <w:p w14:paraId="1A4AE542" w14:textId="77777777" w:rsidR="00506C66" w:rsidRPr="0023493C" w:rsidRDefault="00506C66">
      <w:r w:rsidRPr="0023493C">
        <w:br w:type="page"/>
      </w:r>
    </w:p>
    <w:p w14:paraId="5CF3F1DA" w14:textId="0146F5A8" w:rsidR="00385E54" w:rsidRPr="0023493C" w:rsidRDefault="00385E54" w:rsidP="00385E54">
      <w:pPr>
        <w:spacing w:line="480" w:lineRule="auto"/>
        <w:contextualSpacing/>
        <w:rPr>
          <w:lang w:val="en-US"/>
        </w:rPr>
      </w:pPr>
      <w:r w:rsidRPr="0023493C">
        <w:rPr>
          <w:noProof/>
          <w:lang w:val="en-IN" w:eastAsia="en-IN"/>
        </w:rPr>
        <w:drawing>
          <wp:inline distT="0" distB="0" distL="0" distR="0" wp14:anchorId="20BC2A15" wp14:editId="124A3437">
            <wp:extent cx="5360307" cy="748882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luster_wine1.eps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786" cy="7545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21855" w14:textId="3A0EDAF5" w:rsidR="00385E54" w:rsidRPr="0023493C" w:rsidRDefault="00385E54" w:rsidP="00385E54">
      <w:pPr>
        <w:spacing w:line="480" w:lineRule="auto"/>
        <w:contextualSpacing/>
        <w:rPr>
          <w:lang w:val="en-US"/>
        </w:rPr>
      </w:pPr>
      <w:r w:rsidRPr="0023493C">
        <w:rPr>
          <w:lang w:val="en-US"/>
        </w:rPr>
        <w:t xml:space="preserve">Supplementary Fig. </w:t>
      </w:r>
      <w:r w:rsidR="00143AF2" w:rsidRPr="0023493C">
        <w:rPr>
          <w:lang w:val="en-US"/>
        </w:rPr>
        <w:t>1</w:t>
      </w:r>
      <w:r w:rsidRPr="0023493C">
        <w:rPr>
          <w:lang w:val="en-US"/>
        </w:rPr>
        <w:t>. Dendrogram showing the similarity between wood bacterial community composition at T1 (8</w:t>
      </w:r>
      <w:r w:rsidR="00143AF2" w:rsidRPr="0023493C">
        <w:rPr>
          <w:lang w:val="en-US"/>
        </w:rPr>
        <w:t xml:space="preserve"> </w:t>
      </w:r>
      <w:r w:rsidRPr="0023493C">
        <w:rPr>
          <w:lang w:val="en-US"/>
        </w:rPr>
        <w:t>days), T2 (19 days), T3 (28 days) and T4 (40 days) under the 3 different experimental conditions: 3 m inoculum (3</w:t>
      </w:r>
      <w:r w:rsidR="007A7F41" w:rsidRPr="0023493C">
        <w:rPr>
          <w:lang w:val="en-US"/>
        </w:rPr>
        <w:t xml:space="preserve"> </w:t>
      </w:r>
      <w:r w:rsidRPr="0023493C">
        <w:rPr>
          <w:lang w:val="en-US"/>
        </w:rPr>
        <w:t>m), 500 m inoculum (500</w:t>
      </w:r>
      <w:r w:rsidR="007A7F41" w:rsidRPr="0023493C">
        <w:rPr>
          <w:lang w:val="en-US"/>
        </w:rPr>
        <w:t xml:space="preserve"> </w:t>
      </w:r>
      <w:r w:rsidRPr="0023493C">
        <w:rPr>
          <w:lang w:val="en-US"/>
        </w:rPr>
        <w:t>m) and open circulation inoculum (Open). Numbers at the end of the names indicate replicates.</w:t>
      </w:r>
    </w:p>
    <w:p w14:paraId="66F2BE92" w14:textId="0985D184" w:rsidR="007A7F41" w:rsidRPr="0023493C" w:rsidRDefault="007A7F41" w:rsidP="00385E54">
      <w:pPr>
        <w:spacing w:line="480" w:lineRule="auto"/>
        <w:contextualSpacing/>
        <w:rPr>
          <w:lang w:val="en-US"/>
        </w:rPr>
      </w:pPr>
    </w:p>
    <w:p w14:paraId="2826360A" w14:textId="0FD04481" w:rsidR="00385E54" w:rsidRPr="0023493C" w:rsidRDefault="00385E54">
      <w:pPr>
        <w:rPr>
          <w:lang w:val="en-US"/>
        </w:rPr>
      </w:pPr>
    </w:p>
    <w:p w14:paraId="236BFBD3" w14:textId="77777777" w:rsidR="00385E54" w:rsidRPr="0023493C" w:rsidRDefault="00385E54" w:rsidP="00385E54">
      <w:pPr>
        <w:spacing w:line="480" w:lineRule="auto"/>
        <w:contextualSpacing/>
        <w:rPr>
          <w:lang w:val="en-US"/>
        </w:rPr>
      </w:pPr>
      <w:r w:rsidRPr="0023493C">
        <w:rPr>
          <w:noProof/>
          <w:lang w:val="en-IN" w:eastAsia="en-IN"/>
        </w:rPr>
        <w:drawing>
          <wp:inline distT="0" distB="0" distL="0" distR="0" wp14:anchorId="6093256D" wp14:editId="61DEEAED">
            <wp:extent cx="5913771" cy="3078866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oxplot_dis to centroid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165" cy="3093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8A373" w14:textId="12F3C164" w:rsidR="00385E54" w:rsidRPr="009D123C" w:rsidRDefault="00385E54" w:rsidP="00385E54">
      <w:pPr>
        <w:spacing w:line="480" w:lineRule="auto"/>
        <w:rPr>
          <w:lang w:val="en-US"/>
        </w:rPr>
      </w:pPr>
      <w:r w:rsidRPr="0023493C">
        <w:rPr>
          <w:lang w:val="en-US"/>
        </w:rPr>
        <w:t xml:space="preserve">Supplementary Fig. 2: Boxplots representing the </w:t>
      </w:r>
      <w:proofErr w:type="spellStart"/>
      <w:r w:rsidRPr="0023493C">
        <w:rPr>
          <w:lang w:val="en-US"/>
        </w:rPr>
        <w:t>betadispersion</w:t>
      </w:r>
      <w:proofErr w:type="spellEnd"/>
      <w:r w:rsidRPr="0023493C">
        <w:rPr>
          <w:lang w:val="en-US"/>
        </w:rPr>
        <w:t xml:space="preserve"> of the bacterial communities under each of the </w:t>
      </w:r>
      <w:r w:rsidR="00332ABC" w:rsidRPr="0023493C">
        <w:rPr>
          <w:lang w:val="en-US"/>
        </w:rPr>
        <w:t xml:space="preserve">3 </w:t>
      </w:r>
      <w:r w:rsidRPr="0023493C">
        <w:rPr>
          <w:lang w:val="en-US"/>
        </w:rPr>
        <w:t>experimental conditions</w:t>
      </w:r>
      <w:r w:rsidR="00332ABC" w:rsidRPr="0023493C">
        <w:rPr>
          <w:lang w:val="en-US"/>
        </w:rPr>
        <w:t xml:space="preserve"> at T1 (8 days), T2 (19 days), T3 (28 days) and T4 (40 days)</w:t>
      </w:r>
      <w:r w:rsidRPr="0023493C">
        <w:rPr>
          <w:lang w:val="en-US"/>
        </w:rPr>
        <w:t>. The bar represent the median distance to centroid and the boxes represent upper and lower 25% quartiles. The whiskers represent minimum and maximum values.</w:t>
      </w:r>
    </w:p>
    <w:p w14:paraId="43E0D584" w14:textId="77777777" w:rsidR="00385E54" w:rsidRDefault="00385E54">
      <w:pPr>
        <w:rPr>
          <w:lang w:val="en-US"/>
        </w:rPr>
      </w:pPr>
    </w:p>
    <w:p w14:paraId="7766BA0E" w14:textId="77777777" w:rsidR="00AD6A5B" w:rsidRPr="00AD6A5B" w:rsidRDefault="00AD6A5B">
      <w:pPr>
        <w:rPr>
          <w:lang w:val="en-US"/>
        </w:rPr>
      </w:pPr>
    </w:p>
    <w:sectPr w:rsidR="00AD6A5B" w:rsidRPr="00AD6A5B" w:rsidSect="002349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Times New Roman"/>
    <w:charset w:val="4D"/>
    <w:family w:val="auto"/>
    <w:pitch w:val="variable"/>
    <w:sig w:usb0="00000001" w:usb1="5000207B" w:usb2="00000008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A5B"/>
    <w:rsid w:val="0006278C"/>
    <w:rsid w:val="00065A3B"/>
    <w:rsid w:val="00143AF2"/>
    <w:rsid w:val="001B0452"/>
    <w:rsid w:val="001E1C82"/>
    <w:rsid w:val="0023493C"/>
    <w:rsid w:val="002620E4"/>
    <w:rsid w:val="002D50CC"/>
    <w:rsid w:val="0030786A"/>
    <w:rsid w:val="00332ABC"/>
    <w:rsid w:val="00385E54"/>
    <w:rsid w:val="004843C1"/>
    <w:rsid w:val="00506C66"/>
    <w:rsid w:val="00654DD9"/>
    <w:rsid w:val="006A3E8F"/>
    <w:rsid w:val="006A6473"/>
    <w:rsid w:val="00772BAA"/>
    <w:rsid w:val="007A7F41"/>
    <w:rsid w:val="00A410E9"/>
    <w:rsid w:val="00AA4F45"/>
    <w:rsid w:val="00AD6A5B"/>
    <w:rsid w:val="00B16F17"/>
    <w:rsid w:val="00C765F0"/>
    <w:rsid w:val="00D0167E"/>
    <w:rsid w:val="00DC4D47"/>
    <w:rsid w:val="00E73FC5"/>
    <w:rsid w:val="00EC0A44"/>
    <w:rsid w:val="00F3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72C4"/>
  <w15:chartTrackingRefBased/>
  <w15:docId w15:val="{4FF1A454-8829-CD4B-AF04-DEE0CF8B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A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-font-merriweather">
    <w:name w:val="u-font-merriweather"/>
    <w:basedOn w:val="DefaultParagraphFont"/>
    <w:rsid w:val="00506C66"/>
  </w:style>
  <w:style w:type="paragraph" w:customStyle="1" w:styleId="u-font-merriweather1">
    <w:name w:val="u-font-merriweather1"/>
    <w:basedOn w:val="Normal"/>
    <w:rsid w:val="00506C66"/>
    <w:pPr>
      <w:spacing w:before="100" w:beforeAutospacing="1" w:after="100" w:afterAutospacing="1"/>
    </w:pPr>
    <w:rPr>
      <w:lang w:eastAsia="fr-FR"/>
    </w:rPr>
  </w:style>
  <w:style w:type="character" w:styleId="Hyperlink">
    <w:name w:val="Hyperlink"/>
    <w:basedOn w:val="DefaultParagraphFont"/>
    <w:uiPriority w:val="99"/>
    <w:unhideWhenUsed/>
    <w:rsid w:val="00506C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9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dimitri.kalenitchenko@gmail.com" TargetMode="External"/><Relationship Id="rId4" Type="http://schemas.openxmlformats.org/officeDocument/2006/relationships/hyperlink" Target="mailto:pierre.galand@obs-banyuls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huvaneswari R.</cp:lastModifiedBy>
  <cp:revision>6</cp:revision>
  <dcterms:created xsi:type="dcterms:W3CDTF">2020-02-13T13:33:00Z</dcterms:created>
  <dcterms:modified xsi:type="dcterms:W3CDTF">2021-06-15T03:34:00Z</dcterms:modified>
</cp:coreProperties>
</file>